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519045" cy="2821940"/>
            <wp:effectExtent l="0" t="0" r="14605" b="16510"/>
            <wp:docPr id="12" name="图片 12" descr="微信图片_20200708084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微信图片_202007080840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574290" cy="2824480"/>
            <wp:effectExtent l="0" t="0" r="16510" b="13970"/>
            <wp:docPr id="13" name="图片 13" descr="微信图片_20200708093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微信图片_2020070809330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4290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463165" cy="2761615"/>
            <wp:effectExtent l="0" t="0" r="13335" b="635"/>
            <wp:docPr id="14" name="图片 14" descr="微信图片_202007080838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微信图片_2020070808381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316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637155" cy="2755900"/>
            <wp:effectExtent l="0" t="0" r="10795" b="6350"/>
            <wp:docPr id="15" name="图片 15" descr="微信图片_202007080839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微信图片_2020070808394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7155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461895" cy="2576830"/>
            <wp:effectExtent l="0" t="0" r="14605" b="13970"/>
            <wp:docPr id="16" name="图片 16" descr="微信图片_20200708084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微信图片_2020070808412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6189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i w:val="0"/>
          <w:caps w:val="0"/>
          <w:color w:val="333333"/>
          <w:spacing w:val="0"/>
          <w:sz w:val="27"/>
          <w:szCs w:val="27"/>
          <w:shd w:val="clear" w:fill="FFFFFF"/>
          <w:lang w:val="en-US" w:eastAsia="zh-CN"/>
        </w:rPr>
        <w:drawing>
          <wp:inline distT="0" distB="0" distL="114300" distR="114300">
            <wp:extent cx="2755900" cy="2632710"/>
            <wp:effectExtent l="0" t="0" r="6350" b="15240"/>
            <wp:docPr id="17" name="图片 17" descr="微信图片_20200708084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微信图片_2020070808422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b w:val="0"/>
          <w:bCs w:val="0"/>
          <w:color w:val="FF0000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 xml:space="preserve">Additional files 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3: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Volcano plot of all DE circRNAs in six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FF0000"/>
          <w:spacing w:val="0"/>
          <w:sz w:val="21"/>
          <w:szCs w:val="21"/>
          <w:highlight w:val="none"/>
          <w:shd w:val="clear" w:fill="FFFFFF"/>
          <w:lang w:val="en-US" w:eastAsia="zh-CN"/>
        </w:rPr>
        <w:t>comparison groups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FF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Red represents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FF0000"/>
          <w:spacing w:val="0"/>
          <w:sz w:val="21"/>
          <w:szCs w:val="21"/>
          <w:highlight w:val="none"/>
          <w:shd w:val="clear" w:fill="FFFFFF"/>
          <w:lang w:val="en-US" w:eastAsia="zh-CN"/>
        </w:rPr>
        <w:t>upregulated circRNA and blue represents downregulated circRNA.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B3FCA"/>
    <w:rsid w:val="1D8E3ECA"/>
    <w:rsid w:val="395A652C"/>
    <w:rsid w:val="40700AC9"/>
    <w:rsid w:val="4D4A636B"/>
    <w:rsid w:val="54D81791"/>
    <w:rsid w:val="5ED93594"/>
    <w:rsid w:val="64F1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1-04-22T04:4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BD1957B2889432583A98EB2CC2D2404</vt:lpwstr>
  </property>
</Properties>
</file>